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E9E" w:rsidRDefault="00293E9E" w:rsidP="00341558">
      <w:pPr>
        <w:jc w:val="center"/>
        <w:rPr>
          <w:b/>
        </w:rPr>
      </w:pPr>
      <w:bookmarkStart w:id="0" w:name="_GoBack"/>
      <w:bookmarkEnd w:id="0"/>
      <w:r>
        <w:rPr>
          <w:b/>
        </w:rPr>
        <w:t>IMPS – Implicit Learning in Stroke Study</w:t>
      </w:r>
    </w:p>
    <w:p w:rsidR="005649F3" w:rsidRDefault="00293E9E" w:rsidP="00341558">
      <w:pPr>
        <w:jc w:val="center"/>
        <w:rPr>
          <w:b/>
        </w:rPr>
      </w:pPr>
      <w:r>
        <w:rPr>
          <w:b/>
        </w:rPr>
        <w:t>Focus Group Topic Guide</w:t>
      </w:r>
      <w:r w:rsidR="00F074EF">
        <w:rPr>
          <w:b/>
        </w:rPr>
        <w:t xml:space="preserve"> (Clinicians)</w:t>
      </w:r>
    </w:p>
    <w:p w:rsidR="00293E9E" w:rsidRDefault="00293E9E">
      <w:pPr>
        <w:rPr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3260"/>
        <w:gridCol w:w="5023"/>
      </w:tblGrid>
      <w:tr w:rsidR="00293E9E" w:rsidTr="00341558">
        <w:tc>
          <w:tcPr>
            <w:tcW w:w="959" w:type="dxa"/>
          </w:tcPr>
          <w:p w:rsidR="00293E9E" w:rsidRDefault="00293E9E">
            <w:pPr>
              <w:rPr>
                <w:b/>
              </w:rPr>
            </w:pPr>
            <w:r>
              <w:rPr>
                <w:b/>
              </w:rPr>
              <w:t xml:space="preserve">NPT </w:t>
            </w:r>
            <w:r w:rsidRPr="00341558">
              <w:rPr>
                <w:b/>
                <w:sz w:val="18"/>
                <w:szCs w:val="18"/>
              </w:rPr>
              <w:t>Construct</w:t>
            </w:r>
          </w:p>
        </w:tc>
        <w:tc>
          <w:tcPr>
            <w:tcW w:w="3260" w:type="dxa"/>
          </w:tcPr>
          <w:p w:rsidR="00293E9E" w:rsidRPr="00341558" w:rsidRDefault="00293E9E">
            <w:pPr>
              <w:rPr>
                <w:b/>
              </w:rPr>
            </w:pPr>
            <w:r w:rsidRPr="00341558">
              <w:rPr>
                <w:b/>
              </w:rPr>
              <w:t>Question</w:t>
            </w:r>
          </w:p>
        </w:tc>
        <w:tc>
          <w:tcPr>
            <w:tcW w:w="5023" w:type="dxa"/>
          </w:tcPr>
          <w:p w:rsidR="00293E9E" w:rsidRPr="00341558" w:rsidRDefault="00293E9E">
            <w:pPr>
              <w:rPr>
                <w:b/>
              </w:rPr>
            </w:pPr>
            <w:r w:rsidRPr="00341558">
              <w:rPr>
                <w:b/>
              </w:rPr>
              <w:t>Prompt</w:t>
            </w:r>
            <w:r w:rsidR="00FD521F" w:rsidRPr="00341558">
              <w:rPr>
                <w:b/>
              </w:rPr>
              <w:t>s</w:t>
            </w:r>
          </w:p>
        </w:tc>
      </w:tr>
      <w:tr w:rsidR="00FD521F" w:rsidTr="00341558">
        <w:tc>
          <w:tcPr>
            <w:tcW w:w="959" w:type="dxa"/>
          </w:tcPr>
          <w:p w:rsidR="00FD521F" w:rsidRDefault="00FD521F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3260" w:type="dxa"/>
          </w:tcPr>
          <w:p w:rsidR="00FD521F" w:rsidRPr="00341558" w:rsidRDefault="00FD521F">
            <w:pPr>
              <w:rPr>
                <w:b/>
              </w:rPr>
            </w:pPr>
            <w:r w:rsidRPr="00341558">
              <w:rPr>
                <w:b/>
              </w:rPr>
              <w:t>Describe what you thought when you first heard about this research trial?</w:t>
            </w:r>
          </w:p>
        </w:tc>
        <w:tc>
          <w:tcPr>
            <w:tcW w:w="5023" w:type="dxa"/>
          </w:tcPr>
          <w:p w:rsidR="00FD521F" w:rsidRPr="00341558" w:rsidRDefault="00FD521F" w:rsidP="00FD521F">
            <w:pPr>
              <w:spacing w:line="360" w:lineRule="auto"/>
            </w:pPr>
            <w:r w:rsidRPr="00341558">
              <w:t>What did you think when you heard about the ILA?</w:t>
            </w:r>
          </w:p>
          <w:p w:rsidR="00FD521F" w:rsidRPr="00341558" w:rsidRDefault="00FD521F" w:rsidP="00FD521F">
            <w:pPr>
              <w:spacing w:line="360" w:lineRule="auto"/>
            </w:pPr>
            <w:r w:rsidRPr="00341558">
              <w:t xml:space="preserve">How much did you already know about implicit learning?  </w:t>
            </w:r>
          </w:p>
          <w:p w:rsidR="00FD521F" w:rsidRPr="00341558" w:rsidRDefault="00FD521F" w:rsidP="00FD521F">
            <w:pPr>
              <w:spacing w:line="360" w:lineRule="auto"/>
            </w:pPr>
            <w:r w:rsidRPr="00341558">
              <w:t>Did your views/knowledge change when you attended the training?  How did you feel about that?</w:t>
            </w:r>
          </w:p>
          <w:p w:rsidR="00FD521F" w:rsidRPr="00341558" w:rsidRDefault="00FD521F" w:rsidP="00FD521F">
            <w:pPr>
              <w:spacing w:line="360" w:lineRule="auto"/>
            </w:pPr>
            <w:r w:rsidRPr="00341558">
              <w:t>Do you think others shared this view?  What was the view of the Unit?  What is the view of our professions – more widely?</w:t>
            </w:r>
          </w:p>
        </w:tc>
      </w:tr>
      <w:tr w:rsidR="00FD521F" w:rsidTr="00341558">
        <w:tc>
          <w:tcPr>
            <w:tcW w:w="959" w:type="dxa"/>
          </w:tcPr>
          <w:p w:rsidR="00FD521F" w:rsidRDefault="00FD521F">
            <w:pPr>
              <w:rPr>
                <w:b/>
              </w:rPr>
            </w:pPr>
          </w:p>
        </w:tc>
        <w:tc>
          <w:tcPr>
            <w:tcW w:w="3260" w:type="dxa"/>
          </w:tcPr>
          <w:p w:rsidR="00FD521F" w:rsidRPr="00341558" w:rsidRDefault="00FD521F" w:rsidP="00FD521F">
            <w:pPr>
              <w:spacing w:line="360" w:lineRule="auto"/>
              <w:rPr>
                <w:b/>
              </w:rPr>
            </w:pPr>
            <w:r w:rsidRPr="00341558">
              <w:rPr>
                <w:b/>
              </w:rPr>
              <w:t xml:space="preserve">How did you feel it [the ILA] related to current practice?  </w:t>
            </w:r>
          </w:p>
          <w:p w:rsidR="00FD521F" w:rsidRPr="00341558" w:rsidRDefault="00FD521F">
            <w:pPr>
              <w:rPr>
                <w:b/>
              </w:rPr>
            </w:pPr>
          </w:p>
        </w:tc>
        <w:tc>
          <w:tcPr>
            <w:tcW w:w="5023" w:type="dxa"/>
          </w:tcPr>
          <w:p w:rsidR="00FD521F" w:rsidRPr="00341558" w:rsidRDefault="00FD521F" w:rsidP="00FD521F">
            <w:pPr>
              <w:spacing w:line="360" w:lineRule="auto"/>
            </w:pPr>
            <w:r w:rsidRPr="00341558">
              <w:t>What are the differences?</w:t>
            </w:r>
          </w:p>
          <w:p w:rsidR="00FD521F" w:rsidRPr="00341558" w:rsidRDefault="00FD521F" w:rsidP="00FD521F">
            <w:pPr>
              <w:spacing w:line="360" w:lineRule="auto"/>
            </w:pPr>
            <w:r w:rsidRPr="00341558">
              <w:t>Can you give examples?</w:t>
            </w:r>
          </w:p>
          <w:p w:rsidR="00FD521F" w:rsidRPr="00341558" w:rsidRDefault="00FD521F" w:rsidP="00FD521F">
            <w:pPr>
              <w:spacing w:line="360" w:lineRule="auto"/>
            </w:pPr>
            <w:r w:rsidRPr="00341558">
              <w:t>Can you be specific?</w:t>
            </w:r>
          </w:p>
          <w:p w:rsidR="00FD521F" w:rsidRPr="00341558" w:rsidRDefault="00FD521F" w:rsidP="00FD521F">
            <w:pPr>
              <w:spacing w:line="360" w:lineRule="auto"/>
            </w:pPr>
            <w:r w:rsidRPr="00341558">
              <w:t>Is this something you had thought about before?</w:t>
            </w:r>
          </w:p>
        </w:tc>
      </w:tr>
      <w:tr w:rsidR="00293E9E" w:rsidTr="00341558">
        <w:tc>
          <w:tcPr>
            <w:tcW w:w="959" w:type="dxa"/>
          </w:tcPr>
          <w:p w:rsidR="00293E9E" w:rsidRDefault="00FD521F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260" w:type="dxa"/>
          </w:tcPr>
          <w:p w:rsidR="00293E9E" w:rsidRPr="00341558" w:rsidRDefault="00293E9E" w:rsidP="00FB42D7">
            <w:pPr>
              <w:rPr>
                <w:b/>
              </w:rPr>
            </w:pPr>
            <w:r w:rsidRPr="00341558">
              <w:rPr>
                <w:b/>
              </w:rPr>
              <w:t xml:space="preserve">Tell me about your experience of </w:t>
            </w:r>
            <w:r w:rsidR="00FB42D7" w:rsidRPr="00341558">
              <w:rPr>
                <w:b/>
              </w:rPr>
              <w:t>integrating</w:t>
            </w:r>
            <w:r w:rsidRPr="00341558">
              <w:rPr>
                <w:b/>
              </w:rPr>
              <w:t xml:space="preserve"> the ILA</w:t>
            </w:r>
            <w:r w:rsidR="00FB42D7" w:rsidRPr="00341558">
              <w:rPr>
                <w:b/>
              </w:rPr>
              <w:t xml:space="preserve"> into your practice?</w:t>
            </w:r>
          </w:p>
        </w:tc>
        <w:tc>
          <w:tcPr>
            <w:tcW w:w="5023" w:type="dxa"/>
          </w:tcPr>
          <w:p w:rsidR="00FB42D7" w:rsidRPr="00341558" w:rsidRDefault="00FB42D7" w:rsidP="00FB42D7">
            <w:pPr>
              <w:spacing w:line="360" w:lineRule="auto"/>
            </w:pPr>
            <w:r w:rsidRPr="00341558">
              <w:t>How easy was it?</w:t>
            </w:r>
          </w:p>
          <w:p w:rsidR="00FB42D7" w:rsidRPr="00341558" w:rsidRDefault="00FB42D7" w:rsidP="00FB42D7">
            <w:pPr>
              <w:spacing w:line="360" w:lineRule="auto"/>
            </w:pPr>
            <w:r w:rsidRPr="00341558">
              <w:t>Has this changed over time?</w:t>
            </w:r>
          </w:p>
          <w:p w:rsidR="00FB42D7" w:rsidRPr="00341558" w:rsidRDefault="00FB42D7" w:rsidP="00FB42D7">
            <w:pPr>
              <w:spacing w:line="360" w:lineRule="auto"/>
            </w:pPr>
            <w:r w:rsidRPr="00341558">
              <w:t>What has led to this change?</w:t>
            </w:r>
          </w:p>
          <w:p w:rsidR="00293E9E" w:rsidRPr="00341558" w:rsidRDefault="00293E9E" w:rsidP="00FB42D7">
            <w:pPr>
              <w:spacing w:line="360" w:lineRule="auto"/>
            </w:pPr>
            <w:r w:rsidRPr="00341558">
              <w:t xml:space="preserve">Were there any circumstances in which </w:t>
            </w:r>
            <w:r w:rsidR="00FB42D7" w:rsidRPr="00341558">
              <w:t>it</w:t>
            </w:r>
            <w:r w:rsidRPr="00341558">
              <w:t xml:space="preserve"> was particularly difficult [type of patient; other impairments etc]</w:t>
            </w:r>
          </w:p>
          <w:p w:rsidR="00293E9E" w:rsidRPr="00341558" w:rsidRDefault="00FB42D7" w:rsidP="00FB42D7">
            <w:pPr>
              <w:spacing w:line="360" w:lineRule="auto"/>
            </w:pPr>
            <w:r w:rsidRPr="00341558">
              <w:t>S</w:t>
            </w:r>
            <w:r w:rsidR="00293E9E" w:rsidRPr="00341558">
              <w:t>pecifically, what was hard?</w:t>
            </w:r>
          </w:p>
          <w:p w:rsidR="00FB42D7" w:rsidRPr="00341558" w:rsidRDefault="00FB42D7" w:rsidP="00FB42D7">
            <w:pPr>
              <w:spacing w:line="360" w:lineRule="auto"/>
            </w:pPr>
            <w:r w:rsidRPr="00341558">
              <w:t>Were there any circumstances where it seemed easier?  A better fit?</w:t>
            </w:r>
          </w:p>
          <w:p w:rsidR="00FB42D7" w:rsidRPr="00341558" w:rsidRDefault="00FB42D7" w:rsidP="00FB42D7">
            <w:pPr>
              <w:spacing w:line="360" w:lineRule="auto"/>
            </w:pPr>
          </w:p>
          <w:p w:rsidR="00293E9E" w:rsidRPr="00341558" w:rsidRDefault="00293E9E"/>
        </w:tc>
      </w:tr>
      <w:tr w:rsidR="00293E9E" w:rsidTr="00341558">
        <w:tc>
          <w:tcPr>
            <w:tcW w:w="959" w:type="dxa"/>
          </w:tcPr>
          <w:p w:rsidR="00293E9E" w:rsidRDefault="00341558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260" w:type="dxa"/>
          </w:tcPr>
          <w:p w:rsidR="00FB42D7" w:rsidRPr="00341558" w:rsidRDefault="00FB42D7" w:rsidP="00FB42D7">
            <w:pPr>
              <w:spacing w:line="360" w:lineRule="auto"/>
              <w:rPr>
                <w:b/>
              </w:rPr>
            </w:pPr>
            <w:r w:rsidRPr="00341558">
              <w:rPr>
                <w:b/>
              </w:rPr>
              <w:t>Do you have any thoughts on the relative benefits of an ILA?</w:t>
            </w:r>
          </w:p>
          <w:p w:rsidR="00293E9E" w:rsidRPr="00341558" w:rsidRDefault="00293E9E">
            <w:pPr>
              <w:rPr>
                <w:b/>
              </w:rPr>
            </w:pPr>
          </w:p>
        </w:tc>
        <w:tc>
          <w:tcPr>
            <w:tcW w:w="5023" w:type="dxa"/>
          </w:tcPr>
          <w:p w:rsidR="00FB42D7" w:rsidRPr="00341558" w:rsidRDefault="00FB42D7" w:rsidP="00FB42D7">
            <w:pPr>
              <w:spacing w:line="360" w:lineRule="auto"/>
            </w:pPr>
            <w:r w:rsidRPr="00341558">
              <w:t xml:space="preserve">Did you notice any differences in how patients responded to the </w:t>
            </w:r>
            <w:r w:rsidR="00F074EF">
              <w:t xml:space="preserve">ILA, compared to your normal approach?  </w:t>
            </w:r>
          </w:p>
          <w:p w:rsidR="00293E9E" w:rsidRPr="00341558" w:rsidRDefault="00293E9E"/>
        </w:tc>
      </w:tr>
      <w:tr w:rsidR="00293E9E" w:rsidTr="00341558">
        <w:tc>
          <w:tcPr>
            <w:tcW w:w="959" w:type="dxa"/>
          </w:tcPr>
          <w:p w:rsidR="00293E9E" w:rsidRDefault="00FB42D7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260" w:type="dxa"/>
          </w:tcPr>
          <w:p w:rsidR="00293E9E" w:rsidRPr="00341558" w:rsidRDefault="00FB42D7">
            <w:pPr>
              <w:rPr>
                <w:b/>
              </w:rPr>
            </w:pPr>
            <w:r w:rsidRPr="00341558">
              <w:rPr>
                <w:b/>
              </w:rPr>
              <w:t xml:space="preserve">What do you think about the application of the ILA in practice?  </w:t>
            </w:r>
          </w:p>
        </w:tc>
        <w:tc>
          <w:tcPr>
            <w:tcW w:w="5023" w:type="dxa"/>
          </w:tcPr>
          <w:p w:rsidR="00FB42D7" w:rsidRDefault="00FB42D7">
            <w:r w:rsidRPr="00341558">
              <w:t>Is it important to consider our instructions and feedback?</w:t>
            </w:r>
          </w:p>
          <w:p w:rsidR="00F074EF" w:rsidRPr="00341558" w:rsidRDefault="00F074EF"/>
          <w:p w:rsidR="00FB42D7" w:rsidRPr="00341558" w:rsidRDefault="00FB42D7">
            <w:r w:rsidRPr="00341558">
              <w:t>What makes you think this?</w:t>
            </w:r>
          </w:p>
          <w:p w:rsidR="00FB42D7" w:rsidRPr="00341558" w:rsidRDefault="00FB42D7"/>
          <w:p w:rsidR="00FB42D7" w:rsidRPr="00341558" w:rsidRDefault="00FB42D7" w:rsidP="00FB42D7">
            <w:r w:rsidRPr="00341558">
              <w:t xml:space="preserve">What informs this view?   </w:t>
            </w:r>
          </w:p>
        </w:tc>
      </w:tr>
      <w:tr w:rsidR="00FB42D7" w:rsidTr="00341558">
        <w:tc>
          <w:tcPr>
            <w:tcW w:w="959" w:type="dxa"/>
          </w:tcPr>
          <w:p w:rsidR="00FB42D7" w:rsidRDefault="00FB42D7">
            <w:pPr>
              <w:rPr>
                <w:b/>
              </w:rPr>
            </w:pPr>
            <w:r>
              <w:rPr>
                <w:b/>
              </w:rPr>
              <w:lastRenderedPageBreak/>
              <w:t>B</w:t>
            </w:r>
          </w:p>
        </w:tc>
        <w:tc>
          <w:tcPr>
            <w:tcW w:w="3260" w:type="dxa"/>
          </w:tcPr>
          <w:p w:rsidR="00FB42D7" w:rsidRPr="00341558" w:rsidRDefault="00FB42D7">
            <w:pPr>
              <w:rPr>
                <w:b/>
              </w:rPr>
            </w:pPr>
            <w:r w:rsidRPr="00341558">
              <w:rPr>
                <w:b/>
              </w:rPr>
              <w:t>Is there anything about the approach which you feel is unclear?</w:t>
            </w:r>
          </w:p>
        </w:tc>
        <w:tc>
          <w:tcPr>
            <w:tcW w:w="5023" w:type="dxa"/>
          </w:tcPr>
          <w:p w:rsidR="00FB42D7" w:rsidRPr="00341558" w:rsidRDefault="00FB42D7">
            <w:r w:rsidRPr="00341558">
              <w:t>Can you comment on the training you received?</w:t>
            </w:r>
          </w:p>
          <w:p w:rsidR="00FB42D7" w:rsidRPr="00341558" w:rsidRDefault="00FB42D7"/>
          <w:p w:rsidR="00FB42D7" w:rsidRPr="00341558" w:rsidRDefault="00FB42D7">
            <w:r w:rsidRPr="00341558">
              <w:t>What about the written manual?</w:t>
            </w:r>
          </w:p>
          <w:p w:rsidR="00FB42D7" w:rsidRPr="00341558" w:rsidRDefault="00FB42D7"/>
          <w:p w:rsidR="00FB42D7" w:rsidRPr="00341558" w:rsidRDefault="00FB42D7">
            <w:r w:rsidRPr="00341558">
              <w:t>How easy was it to put this into practice?   What made it easy/not easy?</w:t>
            </w:r>
          </w:p>
        </w:tc>
      </w:tr>
      <w:tr w:rsidR="00293E9E" w:rsidTr="00341558">
        <w:tc>
          <w:tcPr>
            <w:tcW w:w="959" w:type="dxa"/>
          </w:tcPr>
          <w:p w:rsidR="00293E9E" w:rsidRDefault="003C22BE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3260" w:type="dxa"/>
          </w:tcPr>
          <w:p w:rsidR="003C22BE" w:rsidRPr="00341558" w:rsidRDefault="003C22BE">
            <w:pPr>
              <w:rPr>
                <w:b/>
              </w:rPr>
            </w:pPr>
            <w:r w:rsidRPr="00341558">
              <w:rPr>
                <w:b/>
              </w:rPr>
              <w:t xml:space="preserve">If the future study demonstrated that the ILA was beneficial, what would need to happen to get the approach widely adopted into practice? </w:t>
            </w:r>
          </w:p>
          <w:p w:rsidR="003C22BE" w:rsidRPr="00341558" w:rsidRDefault="003C22BE">
            <w:pPr>
              <w:rPr>
                <w:b/>
              </w:rPr>
            </w:pPr>
          </w:p>
          <w:p w:rsidR="003C22BE" w:rsidRPr="00341558" w:rsidRDefault="003C22BE">
            <w:pPr>
              <w:rPr>
                <w:b/>
              </w:rPr>
            </w:pPr>
          </w:p>
          <w:p w:rsidR="003C22BE" w:rsidRPr="00341558" w:rsidRDefault="003C22BE">
            <w:pPr>
              <w:rPr>
                <w:b/>
              </w:rPr>
            </w:pPr>
          </w:p>
          <w:p w:rsidR="00293E9E" w:rsidRPr="00341558" w:rsidRDefault="003C22BE">
            <w:pPr>
              <w:rPr>
                <w:b/>
              </w:rPr>
            </w:pPr>
            <w:r w:rsidRPr="00341558">
              <w:rPr>
                <w:b/>
              </w:rPr>
              <w:t>(e.g. more knowledge about how to do it; more evidence that it is of benefit; colleagues around me who think it is important; evidence that patients think it is important</w:t>
            </w:r>
            <w:r w:rsidR="00F074EF">
              <w:rPr>
                <w:b/>
              </w:rPr>
              <w:t>)</w:t>
            </w:r>
          </w:p>
        </w:tc>
        <w:tc>
          <w:tcPr>
            <w:tcW w:w="5023" w:type="dxa"/>
          </w:tcPr>
          <w:p w:rsidR="003C22BE" w:rsidRPr="00341558" w:rsidRDefault="003C22BE" w:rsidP="003C22BE">
            <w:r w:rsidRPr="00341558">
              <w:t>What would lead you to change your practice in the future?</w:t>
            </w:r>
          </w:p>
          <w:p w:rsidR="003C22BE" w:rsidRPr="00341558" w:rsidRDefault="003C22BE" w:rsidP="003C22BE"/>
          <w:p w:rsidR="003C22BE" w:rsidRPr="00341558" w:rsidRDefault="003C22BE" w:rsidP="003C22BE">
            <w:r w:rsidRPr="00341558">
              <w:t>What stops you from changing your practice?</w:t>
            </w:r>
          </w:p>
          <w:p w:rsidR="003C22BE" w:rsidRPr="00341558" w:rsidRDefault="003C22BE"/>
          <w:p w:rsidR="003C22BE" w:rsidRPr="00341558" w:rsidRDefault="003C22BE">
            <w:r w:rsidRPr="00341558">
              <w:t xml:space="preserve">What support do you think clinicians would need?  </w:t>
            </w:r>
          </w:p>
          <w:p w:rsidR="003C22BE" w:rsidRPr="00341558" w:rsidRDefault="003C22BE"/>
          <w:p w:rsidR="003C22BE" w:rsidRPr="00341558" w:rsidRDefault="003C22BE">
            <w:r w:rsidRPr="00341558">
              <w:t>What type of training is helpful?</w:t>
            </w:r>
          </w:p>
          <w:p w:rsidR="003C22BE" w:rsidRPr="00341558" w:rsidRDefault="003C22BE"/>
          <w:p w:rsidR="003C22BE" w:rsidRPr="00341558" w:rsidRDefault="003C22BE">
            <w:r w:rsidRPr="00341558">
              <w:t>Is there anything that you found particularly helpful as a</w:t>
            </w:r>
            <w:r w:rsidR="00341558">
              <w:t xml:space="preserve"> </w:t>
            </w:r>
            <w:r w:rsidRPr="00341558">
              <w:t xml:space="preserve">result of your involvement?  </w:t>
            </w:r>
          </w:p>
          <w:p w:rsidR="003C22BE" w:rsidRPr="00341558" w:rsidRDefault="003C22BE"/>
          <w:p w:rsidR="003C22BE" w:rsidRPr="00341558" w:rsidRDefault="003C22BE">
            <w:r w:rsidRPr="00341558">
              <w:t>What do you think the challenges would be?  How could we overcome these?</w:t>
            </w:r>
          </w:p>
        </w:tc>
      </w:tr>
      <w:tr w:rsidR="00293E9E" w:rsidTr="00341558">
        <w:tc>
          <w:tcPr>
            <w:tcW w:w="959" w:type="dxa"/>
          </w:tcPr>
          <w:p w:rsidR="00293E9E" w:rsidRDefault="00341558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3260" w:type="dxa"/>
          </w:tcPr>
          <w:p w:rsidR="00293E9E" w:rsidRPr="00341558" w:rsidRDefault="003C22BE">
            <w:pPr>
              <w:rPr>
                <w:b/>
              </w:rPr>
            </w:pPr>
            <w:r w:rsidRPr="00341558">
              <w:rPr>
                <w:b/>
              </w:rPr>
              <w:t>How would you know if the ILA was benefitting a patient, in practice?</w:t>
            </w:r>
          </w:p>
        </w:tc>
        <w:tc>
          <w:tcPr>
            <w:tcW w:w="5023" w:type="dxa"/>
          </w:tcPr>
          <w:p w:rsidR="00293E9E" w:rsidRPr="00341558" w:rsidRDefault="003C22BE">
            <w:r w:rsidRPr="00341558">
              <w:t>Can yo</w:t>
            </w:r>
            <w:r w:rsidR="00341558">
              <w:t>u</w:t>
            </w:r>
            <w:r w:rsidRPr="00341558">
              <w:t xml:space="preserve"> give any examples where you thought the principles of the ILA were </w:t>
            </w:r>
            <w:r w:rsidR="00341558" w:rsidRPr="00341558">
              <w:t>particularly</w:t>
            </w:r>
            <w:r w:rsidRPr="00341558">
              <w:t xml:space="preserve"> helpful?  What happened?  What made you think it was </w:t>
            </w:r>
            <w:r w:rsidR="00341558" w:rsidRPr="00341558">
              <w:t>beneficial</w:t>
            </w:r>
            <w:r w:rsidRPr="00341558">
              <w:t xml:space="preserve">?  </w:t>
            </w:r>
          </w:p>
          <w:p w:rsidR="003C22BE" w:rsidRPr="00341558" w:rsidRDefault="003C22BE"/>
          <w:p w:rsidR="003C22BE" w:rsidRPr="00341558" w:rsidRDefault="003C22BE">
            <w:r w:rsidRPr="00341558">
              <w:t>What would you look out for, to tell you that it wasn’t working?</w:t>
            </w:r>
          </w:p>
        </w:tc>
      </w:tr>
      <w:tr w:rsidR="00293E9E" w:rsidTr="00341558">
        <w:tc>
          <w:tcPr>
            <w:tcW w:w="959" w:type="dxa"/>
          </w:tcPr>
          <w:p w:rsidR="00293E9E" w:rsidRDefault="00341558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3260" w:type="dxa"/>
          </w:tcPr>
          <w:p w:rsidR="00293E9E" w:rsidRPr="00341558" w:rsidRDefault="00341558" w:rsidP="003C22BE">
            <w:pPr>
              <w:rPr>
                <w:b/>
              </w:rPr>
            </w:pPr>
            <w:r>
              <w:rPr>
                <w:b/>
              </w:rPr>
              <w:t>In</w:t>
            </w:r>
            <w:r w:rsidR="003C22BE" w:rsidRPr="00341558">
              <w:rPr>
                <w:b/>
              </w:rPr>
              <w:t xml:space="preserve"> terms of motor recovery, what information do </w:t>
            </w:r>
            <w:r w:rsidRPr="00341558">
              <w:rPr>
                <w:b/>
              </w:rPr>
              <w:t>you</w:t>
            </w:r>
            <w:r w:rsidR="003C22BE" w:rsidRPr="00341558">
              <w:rPr>
                <w:b/>
              </w:rPr>
              <w:t xml:space="preserve"> collect to determine how effective your interventions are? </w:t>
            </w:r>
          </w:p>
        </w:tc>
        <w:tc>
          <w:tcPr>
            <w:tcW w:w="5023" w:type="dxa"/>
          </w:tcPr>
          <w:p w:rsidR="00293E9E" w:rsidRPr="00341558" w:rsidRDefault="003C22BE">
            <w:r w:rsidRPr="00341558">
              <w:t>What works?</w:t>
            </w:r>
          </w:p>
          <w:p w:rsidR="003C22BE" w:rsidRPr="00341558" w:rsidRDefault="003C22BE">
            <w:r w:rsidRPr="00341558">
              <w:t>What doesn’t work? How easy is it to collect this?</w:t>
            </w:r>
          </w:p>
          <w:p w:rsidR="003C22BE" w:rsidRPr="00341558" w:rsidRDefault="003C22BE">
            <w:r w:rsidRPr="00341558">
              <w:t>What do you do with the information?</w:t>
            </w:r>
          </w:p>
          <w:p w:rsidR="003C22BE" w:rsidRPr="00341558" w:rsidRDefault="003C22BE">
            <w:r w:rsidRPr="00341558">
              <w:t>Are these measures that you would want to see in a future research trial?</w:t>
            </w:r>
          </w:p>
          <w:p w:rsidR="003C22BE" w:rsidRPr="00341558" w:rsidRDefault="00341558" w:rsidP="003C22BE">
            <w:r>
              <w:t>Is</w:t>
            </w:r>
            <w:r w:rsidR="003C22BE" w:rsidRPr="00341558">
              <w:t xml:space="preserve"> there anything else that you think should be monitored?</w:t>
            </w:r>
          </w:p>
        </w:tc>
      </w:tr>
      <w:tr w:rsidR="00341558" w:rsidTr="00341558">
        <w:tc>
          <w:tcPr>
            <w:tcW w:w="959" w:type="dxa"/>
          </w:tcPr>
          <w:p w:rsidR="00341558" w:rsidRDefault="00341558">
            <w:pPr>
              <w:rPr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3260" w:type="dxa"/>
          </w:tcPr>
          <w:p w:rsidR="00341558" w:rsidRPr="00341558" w:rsidRDefault="00341558" w:rsidP="00341558">
            <w:pPr>
              <w:rPr>
                <w:b/>
              </w:rPr>
            </w:pPr>
            <w:r w:rsidRPr="00341558">
              <w:rPr>
                <w:b/>
              </w:rPr>
              <w:t>Throughout your involvement in the study, has the ILA been something you’ve talked about as a team?</w:t>
            </w:r>
          </w:p>
          <w:p w:rsidR="00341558" w:rsidRPr="00341558" w:rsidRDefault="00341558" w:rsidP="00341558">
            <w:pPr>
              <w:rPr>
                <w:b/>
              </w:rPr>
            </w:pPr>
          </w:p>
          <w:p w:rsidR="00341558" w:rsidRPr="00341558" w:rsidRDefault="00341558" w:rsidP="00341558">
            <w:pPr>
              <w:rPr>
                <w:b/>
              </w:rPr>
            </w:pPr>
            <w:r w:rsidRPr="00341558">
              <w:rPr>
                <w:b/>
              </w:rPr>
              <w:t>I ask this to get an understanding of the sorts of issues that may have been raised – tell me in general terms, without naming individuals.</w:t>
            </w:r>
          </w:p>
        </w:tc>
        <w:tc>
          <w:tcPr>
            <w:tcW w:w="5023" w:type="dxa"/>
          </w:tcPr>
          <w:p w:rsidR="00341558" w:rsidRPr="00341558" w:rsidRDefault="00341558">
            <w:r w:rsidRPr="00341558">
              <w:t>Has it been a topic of informal conversation – in the office or on the ward?  What sorts of things have been discussed?  Were there any common aspects that people have chatted about?</w:t>
            </w:r>
          </w:p>
          <w:p w:rsidR="00341558" w:rsidRPr="00341558" w:rsidRDefault="00341558"/>
          <w:p w:rsidR="00341558" w:rsidRPr="00341558" w:rsidRDefault="00341558"/>
        </w:tc>
      </w:tr>
      <w:tr w:rsidR="003C22BE" w:rsidTr="00341558">
        <w:tc>
          <w:tcPr>
            <w:tcW w:w="959" w:type="dxa"/>
          </w:tcPr>
          <w:p w:rsidR="003C22BE" w:rsidRDefault="003C22BE">
            <w:pPr>
              <w:rPr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3260" w:type="dxa"/>
          </w:tcPr>
          <w:p w:rsidR="003C22BE" w:rsidRPr="00341558" w:rsidRDefault="003C22BE" w:rsidP="003C22BE">
            <w:pPr>
              <w:rPr>
                <w:b/>
              </w:rPr>
            </w:pPr>
            <w:r w:rsidRPr="00341558">
              <w:rPr>
                <w:b/>
              </w:rPr>
              <w:t>Having discussed the ILA today as a group, have your views changed at all?</w:t>
            </w:r>
          </w:p>
        </w:tc>
        <w:tc>
          <w:tcPr>
            <w:tcW w:w="5023" w:type="dxa"/>
          </w:tcPr>
          <w:p w:rsidR="003C22BE" w:rsidRDefault="003C22BE">
            <w:r w:rsidRPr="00341558">
              <w:t>Have your colleagues expressed views that surprised you, or were very different to yours?</w:t>
            </w:r>
          </w:p>
          <w:p w:rsidR="00F074EF" w:rsidRPr="00341558" w:rsidRDefault="00F074EF"/>
          <w:p w:rsidR="003C22BE" w:rsidRDefault="003C22BE">
            <w:r w:rsidRPr="00341558">
              <w:t>Has this opportunity for reflection made you think differently?  Can you give a specific example?</w:t>
            </w:r>
          </w:p>
          <w:p w:rsidR="00F074EF" w:rsidRPr="00341558" w:rsidRDefault="00F074EF"/>
          <w:p w:rsidR="00F074EF" w:rsidRDefault="003C22BE">
            <w:r w:rsidRPr="00341558">
              <w:lastRenderedPageBreak/>
              <w:t xml:space="preserve">How important is it that the whole team buy in to a certain intervention?  </w:t>
            </w:r>
          </w:p>
          <w:p w:rsidR="00F074EF" w:rsidRDefault="00F074EF"/>
          <w:p w:rsidR="003C22BE" w:rsidRPr="00341558" w:rsidRDefault="003C22BE">
            <w:r w:rsidRPr="00341558">
              <w:t xml:space="preserve">Do you feel everyone works in the same way, or are therapists very individual?  How does this relate to the ILA? </w:t>
            </w:r>
          </w:p>
        </w:tc>
      </w:tr>
      <w:tr w:rsidR="003C22BE" w:rsidTr="00341558">
        <w:tc>
          <w:tcPr>
            <w:tcW w:w="959" w:type="dxa"/>
          </w:tcPr>
          <w:p w:rsidR="003C22BE" w:rsidRDefault="003C22BE">
            <w:pPr>
              <w:rPr>
                <w:b/>
              </w:rPr>
            </w:pPr>
          </w:p>
        </w:tc>
        <w:tc>
          <w:tcPr>
            <w:tcW w:w="3260" w:type="dxa"/>
          </w:tcPr>
          <w:p w:rsidR="003C22BE" w:rsidRPr="00341558" w:rsidRDefault="003C22BE" w:rsidP="003C22BE">
            <w:pPr>
              <w:rPr>
                <w:b/>
              </w:rPr>
            </w:pPr>
            <w:r w:rsidRPr="00341558">
              <w:rPr>
                <w:b/>
              </w:rPr>
              <w:t>Is there anything that we haven’t discussed, that you would like to talk about?</w:t>
            </w:r>
          </w:p>
        </w:tc>
        <w:tc>
          <w:tcPr>
            <w:tcW w:w="5023" w:type="dxa"/>
          </w:tcPr>
          <w:p w:rsidR="003C22BE" w:rsidRPr="00341558" w:rsidRDefault="003C22BE"/>
        </w:tc>
      </w:tr>
    </w:tbl>
    <w:p w:rsidR="00293E9E" w:rsidRDefault="00293E9E">
      <w:pPr>
        <w:rPr>
          <w:b/>
        </w:rPr>
      </w:pPr>
    </w:p>
    <w:p w:rsidR="00F074EF" w:rsidRDefault="00F074EF">
      <w:pPr>
        <w:rPr>
          <w:b/>
        </w:rPr>
      </w:pPr>
      <w:r>
        <w:rPr>
          <w:b/>
        </w:rPr>
        <w:t>Normalisation Process Theory Constructs</w:t>
      </w:r>
    </w:p>
    <w:p w:rsidR="00293E9E" w:rsidRDefault="00293E9E">
      <w:pPr>
        <w:rPr>
          <w:b/>
        </w:rPr>
      </w:pPr>
      <w:r>
        <w:rPr>
          <w:b/>
        </w:rPr>
        <w:t xml:space="preserve">A = </w:t>
      </w:r>
      <w:proofErr w:type="spellStart"/>
      <w:r>
        <w:rPr>
          <w:b/>
        </w:rPr>
        <w:t>coherance</w:t>
      </w:r>
      <w:proofErr w:type="spellEnd"/>
    </w:p>
    <w:p w:rsidR="00293E9E" w:rsidRDefault="00293E9E">
      <w:pPr>
        <w:rPr>
          <w:b/>
        </w:rPr>
      </w:pPr>
      <w:r>
        <w:rPr>
          <w:b/>
        </w:rPr>
        <w:t>B= cognitive participation</w:t>
      </w:r>
    </w:p>
    <w:p w:rsidR="00293E9E" w:rsidRDefault="00293E9E">
      <w:pPr>
        <w:rPr>
          <w:b/>
        </w:rPr>
      </w:pPr>
      <w:r>
        <w:rPr>
          <w:b/>
        </w:rPr>
        <w:t>C = collective action</w:t>
      </w:r>
    </w:p>
    <w:p w:rsidR="00293E9E" w:rsidRDefault="00293E9E">
      <w:pPr>
        <w:rPr>
          <w:b/>
        </w:rPr>
      </w:pPr>
      <w:r>
        <w:rPr>
          <w:b/>
        </w:rPr>
        <w:t xml:space="preserve">D = reflective monitoring </w:t>
      </w:r>
    </w:p>
    <w:p w:rsidR="005649F3" w:rsidRDefault="005649F3" w:rsidP="00FB42D7">
      <w:pPr>
        <w:pStyle w:val="ListParagraph"/>
        <w:spacing w:line="360" w:lineRule="auto"/>
      </w:pPr>
    </w:p>
    <w:sectPr w:rsidR="005649F3" w:rsidSect="00A817A0">
      <w:head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20E" w:rsidRDefault="00ED220E" w:rsidP="00293E9E">
      <w:pPr>
        <w:spacing w:after="0" w:line="240" w:lineRule="auto"/>
      </w:pPr>
      <w:r>
        <w:separator/>
      </w:r>
    </w:p>
  </w:endnote>
  <w:endnote w:type="continuationSeparator" w:id="0">
    <w:p w:rsidR="00ED220E" w:rsidRDefault="00ED220E" w:rsidP="00293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20E" w:rsidRDefault="00ED220E" w:rsidP="00293E9E">
      <w:pPr>
        <w:spacing w:after="0" w:line="240" w:lineRule="auto"/>
      </w:pPr>
      <w:r>
        <w:separator/>
      </w:r>
    </w:p>
  </w:footnote>
  <w:footnote w:type="continuationSeparator" w:id="0">
    <w:p w:rsidR="00ED220E" w:rsidRDefault="00ED220E" w:rsidP="00293E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3E9E" w:rsidRDefault="003E4FBA">
    <w:pPr>
      <w:pStyle w:val="Header"/>
    </w:pPr>
    <w:r>
      <w:t>Appendix 2</w:t>
    </w:r>
  </w:p>
  <w:p w:rsidR="003E4FBA" w:rsidRDefault="003E4FB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7312D2"/>
    <w:multiLevelType w:val="hybridMultilevel"/>
    <w:tmpl w:val="CBB226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623225"/>
    <w:multiLevelType w:val="hybridMultilevel"/>
    <w:tmpl w:val="CBB226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9F3"/>
    <w:rsid w:val="00004CA1"/>
    <w:rsid w:val="00016CE1"/>
    <w:rsid w:val="00031CAD"/>
    <w:rsid w:val="0003686F"/>
    <w:rsid w:val="00055401"/>
    <w:rsid w:val="000557EC"/>
    <w:rsid w:val="00062063"/>
    <w:rsid w:val="0006372E"/>
    <w:rsid w:val="00067948"/>
    <w:rsid w:val="000705AE"/>
    <w:rsid w:val="00071024"/>
    <w:rsid w:val="000840F8"/>
    <w:rsid w:val="00087B27"/>
    <w:rsid w:val="00091568"/>
    <w:rsid w:val="0009453B"/>
    <w:rsid w:val="000A43DD"/>
    <w:rsid w:val="000B3CD8"/>
    <w:rsid w:val="000C5679"/>
    <w:rsid w:val="000D480F"/>
    <w:rsid w:val="000D553A"/>
    <w:rsid w:val="000E7DB9"/>
    <w:rsid w:val="000F3FE3"/>
    <w:rsid w:val="00110361"/>
    <w:rsid w:val="00114374"/>
    <w:rsid w:val="00126EF4"/>
    <w:rsid w:val="00134C37"/>
    <w:rsid w:val="00137E0F"/>
    <w:rsid w:val="00143AE9"/>
    <w:rsid w:val="0014655F"/>
    <w:rsid w:val="00156573"/>
    <w:rsid w:val="00192351"/>
    <w:rsid w:val="00197A51"/>
    <w:rsid w:val="00197BE3"/>
    <w:rsid w:val="001A5432"/>
    <w:rsid w:val="001C1B7A"/>
    <w:rsid w:val="001C4675"/>
    <w:rsid w:val="001D1E21"/>
    <w:rsid w:val="001F0207"/>
    <w:rsid w:val="00217AF2"/>
    <w:rsid w:val="00222B9F"/>
    <w:rsid w:val="0023024D"/>
    <w:rsid w:val="002308D2"/>
    <w:rsid w:val="0023478D"/>
    <w:rsid w:val="00241D99"/>
    <w:rsid w:val="0024226F"/>
    <w:rsid w:val="00256B5D"/>
    <w:rsid w:val="00262C84"/>
    <w:rsid w:val="00270228"/>
    <w:rsid w:val="0027181D"/>
    <w:rsid w:val="00275B7F"/>
    <w:rsid w:val="00282CB3"/>
    <w:rsid w:val="00293E9E"/>
    <w:rsid w:val="002943F8"/>
    <w:rsid w:val="0029672C"/>
    <w:rsid w:val="00297CBA"/>
    <w:rsid w:val="002C18F2"/>
    <w:rsid w:val="002D1855"/>
    <w:rsid w:val="002D1A8A"/>
    <w:rsid w:val="002D2216"/>
    <w:rsid w:val="002D231D"/>
    <w:rsid w:val="002E399E"/>
    <w:rsid w:val="002E3CC9"/>
    <w:rsid w:val="002F454A"/>
    <w:rsid w:val="00301690"/>
    <w:rsid w:val="00301DF2"/>
    <w:rsid w:val="00307763"/>
    <w:rsid w:val="0031307A"/>
    <w:rsid w:val="00325D83"/>
    <w:rsid w:val="0033128F"/>
    <w:rsid w:val="0033503B"/>
    <w:rsid w:val="003354D0"/>
    <w:rsid w:val="00337825"/>
    <w:rsid w:val="00341558"/>
    <w:rsid w:val="00346632"/>
    <w:rsid w:val="00382F0C"/>
    <w:rsid w:val="00383245"/>
    <w:rsid w:val="0039047C"/>
    <w:rsid w:val="00390A1C"/>
    <w:rsid w:val="00391F7F"/>
    <w:rsid w:val="003A51FA"/>
    <w:rsid w:val="003B430D"/>
    <w:rsid w:val="003C22BE"/>
    <w:rsid w:val="003E1049"/>
    <w:rsid w:val="003E4FBA"/>
    <w:rsid w:val="003F1119"/>
    <w:rsid w:val="00400972"/>
    <w:rsid w:val="00405782"/>
    <w:rsid w:val="00412D89"/>
    <w:rsid w:val="004130F8"/>
    <w:rsid w:val="0041729E"/>
    <w:rsid w:val="00424E31"/>
    <w:rsid w:val="00450D29"/>
    <w:rsid w:val="00496089"/>
    <w:rsid w:val="004C059B"/>
    <w:rsid w:val="004C7336"/>
    <w:rsid w:val="004D41CF"/>
    <w:rsid w:val="004D5894"/>
    <w:rsid w:val="004E06EA"/>
    <w:rsid w:val="004E6E31"/>
    <w:rsid w:val="004F6AA4"/>
    <w:rsid w:val="005075D0"/>
    <w:rsid w:val="00515C2D"/>
    <w:rsid w:val="005258B5"/>
    <w:rsid w:val="00546983"/>
    <w:rsid w:val="00552D20"/>
    <w:rsid w:val="005649F3"/>
    <w:rsid w:val="00565A01"/>
    <w:rsid w:val="005837B1"/>
    <w:rsid w:val="00597111"/>
    <w:rsid w:val="005974A9"/>
    <w:rsid w:val="005A1742"/>
    <w:rsid w:val="005A2822"/>
    <w:rsid w:val="005F479C"/>
    <w:rsid w:val="00600A0F"/>
    <w:rsid w:val="00607173"/>
    <w:rsid w:val="006242DD"/>
    <w:rsid w:val="0063225F"/>
    <w:rsid w:val="00651090"/>
    <w:rsid w:val="00651C7C"/>
    <w:rsid w:val="00663CCD"/>
    <w:rsid w:val="0068104A"/>
    <w:rsid w:val="006833F5"/>
    <w:rsid w:val="006A6539"/>
    <w:rsid w:val="006B064D"/>
    <w:rsid w:val="006B3338"/>
    <w:rsid w:val="006C3A1B"/>
    <w:rsid w:val="006D7AE8"/>
    <w:rsid w:val="006E787A"/>
    <w:rsid w:val="006F3D2E"/>
    <w:rsid w:val="00722DA4"/>
    <w:rsid w:val="0075762F"/>
    <w:rsid w:val="007729D6"/>
    <w:rsid w:val="007A42CE"/>
    <w:rsid w:val="007B7991"/>
    <w:rsid w:val="007E1134"/>
    <w:rsid w:val="007E2FAE"/>
    <w:rsid w:val="00804578"/>
    <w:rsid w:val="00812332"/>
    <w:rsid w:val="0082416C"/>
    <w:rsid w:val="0083113A"/>
    <w:rsid w:val="00834905"/>
    <w:rsid w:val="00853F81"/>
    <w:rsid w:val="00854A02"/>
    <w:rsid w:val="00856F93"/>
    <w:rsid w:val="00861440"/>
    <w:rsid w:val="0086456F"/>
    <w:rsid w:val="008743D1"/>
    <w:rsid w:val="00892464"/>
    <w:rsid w:val="00895504"/>
    <w:rsid w:val="008A4428"/>
    <w:rsid w:val="008A50BA"/>
    <w:rsid w:val="008C2823"/>
    <w:rsid w:val="008E0880"/>
    <w:rsid w:val="008F3605"/>
    <w:rsid w:val="008F6489"/>
    <w:rsid w:val="00900932"/>
    <w:rsid w:val="00917238"/>
    <w:rsid w:val="00923709"/>
    <w:rsid w:val="00930D94"/>
    <w:rsid w:val="00936944"/>
    <w:rsid w:val="00936A40"/>
    <w:rsid w:val="00946A9F"/>
    <w:rsid w:val="009777F2"/>
    <w:rsid w:val="009B0F37"/>
    <w:rsid w:val="009B3EF7"/>
    <w:rsid w:val="009C6FF2"/>
    <w:rsid w:val="009E5766"/>
    <w:rsid w:val="009E7C99"/>
    <w:rsid w:val="009F40E4"/>
    <w:rsid w:val="00A24B45"/>
    <w:rsid w:val="00A32FA4"/>
    <w:rsid w:val="00A511F0"/>
    <w:rsid w:val="00A51A5C"/>
    <w:rsid w:val="00A67DAB"/>
    <w:rsid w:val="00A80E5A"/>
    <w:rsid w:val="00A817A0"/>
    <w:rsid w:val="00A86901"/>
    <w:rsid w:val="00A96677"/>
    <w:rsid w:val="00AD57D9"/>
    <w:rsid w:val="00B235F6"/>
    <w:rsid w:val="00B318C1"/>
    <w:rsid w:val="00B506D3"/>
    <w:rsid w:val="00B57974"/>
    <w:rsid w:val="00B627EE"/>
    <w:rsid w:val="00B70BA7"/>
    <w:rsid w:val="00B76C08"/>
    <w:rsid w:val="00B82DD6"/>
    <w:rsid w:val="00B9318D"/>
    <w:rsid w:val="00BA40F9"/>
    <w:rsid w:val="00BA710E"/>
    <w:rsid w:val="00BC2C8A"/>
    <w:rsid w:val="00BC367B"/>
    <w:rsid w:val="00BC68C6"/>
    <w:rsid w:val="00BD1D2A"/>
    <w:rsid w:val="00BF5DE2"/>
    <w:rsid w:val="00C0777E"/>
    <w:rsid w:val="00C11EF4"/>
    <w:rsid w:val="00C36EAD"/>
    <w:rsid w:val="00C54F9E"/>
    <w:rsid w:val="00C57FFA"/>
    <w:rsid w:val="00C666EA"/>
    <w:rsid w:val="00C814C2"/>
    <w:rsid w:val="00C9546F"/>
    <w:rsid w:val="00CA2FF5"/>
    <w:rsid w:val="00CA70DD"/>
    <w:rsid w:val="00CA7308"/>
    <w:rsid w:val="00CB074F"/>
    <w:rsid w:val="00CB68A0"/>
    <w:rsid w:val="00CC4B72"/>
    <w:rsid w:val="00CD3F21"/>
    <w:rsid w:val="00CD504A"/>
    <w:rsid w:val="00CD66A0"/>
    <w:rsid w:val="00CE1C22"/>
    <w:rsid w:val="00CE415F"/>
    <w:rsid w:val="00D1194A"/>
    <w:rsid w:val="00D169A2"/>
    <w:rsid w:val="00D5053D"/>
    <w:rsid w:val="00D54E90"/>
    <w:rsid w:val="00D60819"/>
    <w:rsid w:val="00D7246D"/>
    <w:rsid w:val="00D84320"/>
    <w:rsid w:val="00D90107"/>
    <w:rsid w:val="00DA294E"/>
    <w:rsid w:val="00DA3C2E"/>
    <w:rsid w:val="00DA6F30"/>
    <w:rsid w:val="00DC2CFB"/>
    <w:rsid w:val="00DC39E4"/>
    <w:rsid w:val="00DD5967"/>
    <w:rsid w:val="00DF3393"/>
    <w:rsid w:val="00E0053A"/>
    <w:rsid w:val="00E12688"/>
    <w:rsid w:val="00E20D6E"/>
    <w:rsid w:val="00E34EF7"/>
    <w:rsid w:val="00E3768E"/>
    <w:rsid w:val="00E37BBB"/>
    <w:rsid w:val="00E54D53"/>
    <w:rsid w:val="00E550F6"/>
    <w:rsid w:val="00E66A6D"/>
    <w:rsid w:val="00E71D14"/>
    <w:rsid w:val="00E82BEA"/>
    <w:rsid w:val="00E830DF"/>
    <w:rsid w:val="00EA192A"/>
    <w:rsid w:val="00EC2997"/>
    <w:rsid w:val="00EC544D"/>
    <w:rsid w:val="00ED220E"/>
    <w:rsid w:val="00EE0679"/>
    <w:rsid w:val="00EF44CA"/>
    <w:rsid w:val="00F074EF"/>
    <w:rsid w:val="00F15372"/>
    <w:rsid w:val="00F16ED4"/>
    <w:rsid w:val="00F31019"/>
    <w:rsid w:val="00F32F5C"/>
    <w:rsid w:val="00F45535"/>
    <w:rsid w:val="00F62589"/>
    <w:rsid w:val="00F772A7"/>
    <w:rsid w:val="00F90EB6"/>
    <w:rsid w:val="00F91ECB"/>
    <w:rsid w:val="00F94E3B"/>
    <w:rsid w:val="00FA6F80"/>
    <w:rsid w:val="00FA7129"/>
    <w:rsid w:val="00FB42D7"/>
    <w:rsid w:val="00FD0A66"/>
    <w:rsid w:val="00FD3444"/>
    <w:rsid w:val="00FD4A99"/>
    <w:rsid w:val="00FD521F"/>
    <w:rsid w:val="00FF0810"/>
    <w:rsid w:val="00FF0DDF"/>
    <w:rsid w:val="00FF166A"/>
    <w:rsid w:val="00FF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3A51F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libri" w:eastAsiaTheme="majorEastAsia" w:hAnsi="Calibri" w:cstheme="majorBidi"/>
      <w:sz w:val="36"/>
      <w:szCs w:val="24"/>
    </w:rPr>
  </w:style>
  <w:style w:type="paragraph" w:styleId="ListParagraph">
    <w:name w:val="List Paragraph"/>
    <w:basedOn w:val="Normal"/>
    <w:uiPriority w:val="34"/>
    <w:qFormat/>
    <w:rsid w:val="005649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3E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E9E"/>
  </w:style>
  <w:style w:type="paragraph" w:styleId="Footer">
    <w:name w:val="footer"/>
    <w:basedOn w:val="Normal"/>
    <w:link w:val="FooterChar"/>
    <w:uiPriority w:val="99"/>
    <w:unhideWhenUsed/>
    <w:rsid w:val="00293E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E9E"/>
  </w:style>
  <w:style w:type="table" w:styleId="TableGrid">
    <w:name w:val="Table Grid"/>
    <w:basedOn w:val="TableNormal"/>
    <w:uiPriority w:val="59"/>
    <w:rsid w:val="00293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3A51F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libri" w:eastAsiaTheme="majorEastAsia" w:hAnsi="Calibri" w:cstheme="majorBidi"/>
      <w:sz w:val="36"/>
      <w:szCs w:val="24"/>
    </w:rPr>
  </w:style>
  <w:style w:type="paragraph" w:styleId="ListParagraph">
    <w:name w:val="List Paragraph"/>
    <w:basedOn w:val="Normal"/>
    <w:uiPriority w:val="34"/>
    <w:qFormat/>
    <w:rsid w:val="005649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3E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E9E"/>
  </w:style>
  <w:style w:type="paragraph" w:styleId="Footer">
    <w:name w:val="footer"/>
    <w:basedOn w:val="Normal"/>
    <w:link w:val="FooterChar"/>
    <w:uiPriority w:val="99"/>
    <w:unhideWhenUsed/>
    <w:rsid w:val="00293E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E9E"/>
  </w:style>
  <w:style w:type="table" w:styleId="TableGrid">
    <w:name w:val="Table Grid"/>
    <w:basedOn w:val="TableNormal"/>
    <w:uiPriority w:val="59"/>
    <w:rsid w:val="00293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BCH</Company>
  <LinksUpToDate>false</LinksUpToDate>
  <CharactersWithSpaces>4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</dc:creator>
  <cp:lastModifiedBy>Default User</cp:lastModifiedBy>
  <cp:revision>3</cp:revision>
  <dcterms:created xsi:type="dcterms:W3CDTF">2022-05-30T11:59:00Z</dcterms:created>
  <dcterms:modified xsi:type="dcterms:W3CDTF">2022-05-30T12:00:00Z</dcterms:modified>
</cp:coreProperties>
</file>